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70DC94" w14:textId="56A863CE" w:rsidR="00A83E23" w:rsidRPr="00CA1F23" w:rsidRDefault="00A83E23" w:rsidP="00A83E23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A1F23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</w:t>
      </w:r>
      <w:r w:rsidR="00D57E08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CA1F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</w:t>
      </w:r>
    </w:p>
    <w:p w14:paraId="33CB1001" w14:textId="77777777" w:rsidR="00A83E23" w:rsidRDefault="00A83E23" w:rsidP="00A83E23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A1F23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14:paraId="4C3633D4" w14:textId="77777777" w:rsidR="00EE157B" w:rsidRDefault="00EE157B" w:rsidP="00A83E23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C70691B" w14:textId="77777777" w:rsidR="00A83E23" w:rsidRDefault="00A83E2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817761F" w14:textId="556A9515" w:rsidR="00A83E23" w:rsidRPr="00EE157B" w:rsidRDefault="00EE157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157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: </w:t>
      </w:r>
      <w:r w:rsidRPr="00EE157B">
        <w:rPr>
          <w:rFonts w:ascii="Times New Roman" w:hAnsi="Times New Roman" w:cs="Times New Roman"/>
          <w:bCs/>
          <w:sz w:val="24"/>
          <w:szCs w:val="24"/>
          <w:lang w:val="en-US"/>
        </w:rPr>
        <w:t>Corresponding growing conditions for the mentioned treatments.</w:t>
      </w:r>
    </w:p>
    <w:tbl>
      <w:tblPr>
        <w:tblStyle w:val="TableGrid"/>
        <w:tblpPr w:leftFromText="180" w:rightFromText="180" w:vertAnchor="text" w:horzAnchor="margin" w:tblpY="53"/>
        <w:tblW w:w="0" w:type="auto"/>
        <w:tblLook w:val="04A0" w:firstRow="1" w:lastRow="0" w:firstColumn="1" w:lastColumn="0" w:noHBand="0" w:noVBand="1"/>
      </w:tblPr>
      <w:tblGrid>
        <w:gridCol w:w="1106"/>
        <w:gridCol w:w="6402"/>
      </w:tblGrid>
      <w:tr w:rsidR="00EE157B" w:rsidRPr="00332A20" w14:paraId="08C00AAF" w14:textId="77777777" w:rsidTr="00EE157B">
        <w:tc>
          <w:tcPr>
            <w:tcW w:w="1106" w:type="dxa"/>
          </w:tcPr>
          <w:p w14:paraId="2489AF24" w14:textId="77777777" w:rsidR="00EE157B" w:rsidRPr="00332A20" w:rsidRDefault="00EE157B" w:rsidP="00EE157B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2A2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reatments</w:t>
            </w:r>
          </w:p>
        </w:tc>
        <w:tc>
          <w:tcPr>
            <w:tcW w:w="6402" w:type="dxa"/>
          </w:tcPr>
          <w:p w14:paraId="51E74B02" w14:textId="77777777" w:rsidR="00EE157B" w:rsidRDefault="00EE157B" w:rsidP="00EE157B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2A2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rowing Conditions (Photoperiod and temperature combination)</w:t>
            </w:r>
          </w:p>
          <w:p w14:paraId="5110B36C" w14:textId="77777777" w:rsidR="00C8309A" w:rsidRPr="00332A20" w:rsidRDefault="00C8309A" w:rsidP="00EE157B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EE157B" w:rsidRPr="00332A20" w14:paraId="44AED55F" w14:textId="77777777" w:rsidTr="00EE157B">
        <w:tc>
          <w:tcPr>
            <w:tcW w:w="1106" w:type="dxa"/>
          </w:tcPr>
          <w:p w14:paraId="4A6683E3" w14:textId="77777777" w:rsidR="00EE157B" w:rsidRPr="00332A20" w:rsidRDefault="00EE157B" w:rsidP="00EE157B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32A2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6402" w:type="dxa"/>
          </w:tcPr>
          <w:p w14:paraId="00C47CE0" w14:textId="77777777" w:rsidR="00EE157B" w:rsidRDefault="00EE157B" w:rsidP="00EE157B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32A2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Photoperiod (16 h Light: 8 h Dark) &amp; Temperature (22 </w:t>
            </w:r>
            <w:r w:rsidRPr="00332A20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o</w:t>
            </w:r>
            <w:r w:rsidRPr="00332A2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C in light and 17 </w:t>
            </w:r>
            <w:r w:rsidRPr="00332A20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o</w:t>
            </w:r>
            <w:r w:rsidRPr="00332A2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 in dark)</w:t>
            </w:r>
          </w:p>
          <w:p w14:paraId="59DE6AAA" w14:textId="77777777" w:rsidR="00C8309A" w:rsidRPr="00332A20" w:rsidRDefault="00C8309A" w:rsidP="00EE157B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E157B" w:rsidRPr="00332A20" w14:paraId="73ACFEFB" w14:textId="77777777" w:rsidTr="00EE157B">
        <w:tc>
          <w:tcPr>
            <w:tcW w:w="1106" w:type="dxa"/>
          </w:tcPr>
          <w:p w14:paraId="023C80A5" w14:textId="68C5A56A" w:rsidR="00EE157B" w:rsidRPr="00332A20" w:rsidRDefault="006F4C5E" w:rsidP="00EE157B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G</w:t>
            </w:r>
            <w:r w:rsidR="00EE157B" w:rsidRPr="006F4C5E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  <w:lang w:val="en-US"/>
              </w:rPr>
              <w:t>1</w:t>
            </w:r>
          </w:p>
        </w:tc>
        <w:tc>
          <w:tcPr>
            <w:tcW w:w="6402" w:type="dxa"/>
          </w:tcPr>
          <w:p w14:paraId="08F0B556" w14:textId="77777777" w:rsidR="00EE157B" w:rsidRDefault="00EE157B" w:rsidP="00EE157B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32A2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Photoperiod (22 h Light: 2 h Dark) &amp; Temperature (22 </w:t>
            </w:r>
            <w:r w:rsidRPr="00332A20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o</w:t>
            </w:r>
            <w:r w:rsidRPr="00332A2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C in light and 17 </w:t>
            </w:r>
            <w:r w:rsidRPr="00332A20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o</w:t>
            </w:r>
            <w:r w:rsidRPr="00332A2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 in dark)</w:t>
            </w:r>
          </w:p>
          <w:p w14:paraId="661FF954" w14:textId="77777777" w:rsidR="00C8309A" w:rsidRPr="00332A20" w:rsidRDefault="00C8309A" w:rsidP="00EE157B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E157B" w:rsidRPr="00332A20" w14:paraId="2024D008" w14:textId="77777777" w:rsidTr="00EE157B">
        <w:tc>
          <w:tcPr>
            <w:tcW w:w="1106" w:type="dxa"/>
          </w:tcPr>
          <w:p w14:paraId="4EBED081" w14:textId="06DB82AC" w:rsidR="00EE157B" w:rsidRPr="00332A20" w:rsidRDefault="006F4C5E" w:rsidP="00EE157B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G</w:t>
            </w:r>
            <w:r w:rsidR="00EE157B" w:rsidRPr="006F4C5E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6402" w:type="dxa"/>
          </w:tcPr>
          <w:p w14:paraId="03D460EA" w14:textId="77777777" w:rsidR="00EE157B" w:rsidRDefault="00EE157B" w:rsidP="00EE157B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32A2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Photoperiod (16 h Light: 8 h Dark) &amp; Temperature (26 </w:t>
            </w:r>
            <w:r w:rsidRPr="00332A20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o</w:t>
            </w:r>
            <w:r w:rsidRPr="00332A2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C in light and 20 </w:t>
            </w:r>
            <w:r w:rsidRPr="00332A20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o</w:t>
            </w:r>
            <w:r w:rsidRPr="00332A2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 in dark)</w:t>
            </w:r>
          </w:p>
          <w:p w14:paraId="0951BF4E" w14:textId="77777777" w:rsidR="00C8309A" w:rsidRPr="00332A20" w:rsidRDefault="00C8309A" w:rsidP="00EE157B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E157B" w:rsidRPr="00332A20" w14:paraId="6552269A" w14:textId="77777777" w:rsidTr="00EE157B">
        <w:tc>
          <w:tcPr>
            <w:tcW w:w="1106" w:type="dxa"/>
          </w:tcPr>
          <w:p w14:paraId="3F4D7B54" w14:textId="1EAB3393" w:rsidR="00EE157B" w:rsidRPr="00332A20" w:rsidRDefault="006F4C5E" w:rsidP="00EE157B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G</w:t>
            </w:r>
            <w:r w:rsidR="00EE157B" w:rsidRPr="006F4C5E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  <w:lang w:val="en-US"/>
              </w:rPr>
              <w:t>3</w:t>
            </w:r>
          </w:p>
        </w:tc>
        <w:tc>
          <w:tcPr>
            <w:tcW w:w="6402" w:type="dxa"/>
          </w:tcPr>
          <w:p w14:paraId="7ED38EEB" w14:textId="77777777" w:rsidR="00EE157B" w:rsidRDefault="00EE157B" w:rsidP="00EE157B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32A2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Photoperiod (22 h Light: 2 h Dark) &amp; Temperature (26 </w:t>
            </w:r>
            <w:r w:rsidRPr="00332A20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o</w:t>
            </w:r>
            <w:r w:rsidRPr="00332A2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C in light and 20 </w:t>
            </w:r>
            <w:r w:rsidRPr="00332A20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o</w:t>
            </w:r>
            <w:r w:rsidRPr="00332A2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 in dark)</w:t>
            </w:r>
          </w:p>
          <w:p w14:paraId="1A8116BE" w14:textId="77777777" w:rsidR="00C8309A" w:rsidRPr="00332A20" w:rsidRDefault="00C8309A" w:rsidP="00EE157B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</w:tbl>
    <w:p w14:paraId="7597EE2F" w14:textId="77777777" w:rsidR="00EE157B" w:rsidRDefault="00EE157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932B2DE" w14:textId="77777777" w:rsidR="00EE157B" w:rsidRDefault="00EE157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D715130" w14:textId="77777777" w:rsidR="00EE157B" w:rsidRDefault="00EE157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9A3238B" w14:textId="77777777" w:rsidR="00C8309A" w:rsidRDefault="00C8309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7536C2D" w14:textId="77777777" w:rsidR="00C8309A" w:rsidRDefault="00C8309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9AC1B98" w14:textId="77777777" w:rsidR="00653762" w:rsidRDefault="006537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653762" w:rsidSect="00A37E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FC8"/>
    <w:rsid w:val="00054CE7"/>
    <w:rsid w:val="00074A02"/>
    <w:rsid w:val="001528E6"/>
    <w:rsid w:val="00185D4D"/>
    <w:rsid w:val="001C3A5F"/>
    <w:rsid w:val="001C7E5C"/>
    <w:rsid w:val="001F4FC8"/>
    <w:rsid w:val="0022748E"/>
    <w:rsid w:val="002818B3"/>
    <w:rsid w:val="002A75EA"/>
    <w:rsid w:val="003A13C6"/>
    <w:rsid w:val="003F43BB"/>
    <w:rsid w:val="00431625"/>
    <w:rsid w:val="0048744C"/>
    <w:rsid w:val="00501E65"/>
    <w:rsid w:val="00604295"/>
    <w:rsid w:val="00653762"/>
    <w:rsid w:val="006F4C5E"/>
    <w:rsid w:val="00722D45"/>
    <w:rsid w:val="00733397"/>
    <w:rsid w:val="00790C18"/>
    <w:rsid w:val="008131B2"/>
    <w:rsid w:val="008C719C"/>
    <w:rsid w:val="0091221D"/>
    <w:rsid w:val="009224C6"/>
    <w:rsid w:val="0094314F"/>
    <w:rsid w:val="00954FF5"/>
    <w:rsid w:val="009C5C48"/>
    <w:rsid w:val="00A37E5C"/>
    <w:rsid w:val="00A83E23"/>
    <w:rsid w:val="00AE7C92"/>
    <w:rsid w:val="00C8080A"/>
    <w:rsid w:val="00C8309A"/>
    <w:rsid w:val="00D0609B"/>
    <w:rsid w:val="00D270C1"/>
    <w:rsid w:val="00D47126"/>
    <w:rsid w:val="00D57E08"/>
    <w:rsid w:val="00DC15EA"/>
    <w:rsid w:val="00E27E60"/>
    <w:rsid w:val="00E9646E"/>
    <w:rsid w:val="00EE1116"/>
    <w:rsid w:val="00EE157B"/>
    <w:rsid w:val="00F60BDF"/>
    <w:rsid w:val="00FC7E98"/>
    <w:rsid w:val="00FD3609"/>
    <w:rsid w:val="00FE6929"/>
    <w:rsid w:val="00FE6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E6078"/>
  <w15:chartTrackingRefBased/>
  <w15:docId w15:val="{F00C85EB-80B4-4B5F-8D77-ABA70A4AA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08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4712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471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12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56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9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KUMAR</dc:creator>
  <cp:keywords/>
  <dc:description/>
  <cp:lastModifiedBy>ARUN KUMAR</cp:lastModifiedBy>
  <cp:revision>31</cp:revision>
  <dcterms:created xsi:type="dcterms:W3CDTF">2023-05-11T09:37:00Z</dcterms:created>
  <dcterms:modified xsi:type="dcterms:W3CDTF">2024-08-27T06:22:00Z</dcterms:modified>
</cp:coreProperties>
</file>